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151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76"/>
        <w:gridCol w:w="820"/>
      </w:tblGrid>
      <w:tr w:rsidR="005D488F" w:rsidRPr="00E40952" w14:paraId="4CA4CF54" w14:textId="77777777" w:rsidTr="00DF6902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76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DF6902">
        <w:trPr>
          <w:jc w:val="center"/>
        </w:trPr>
        <w:tc>
          <w:tcPr>
            <w:tcW w:w="10151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DF6902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608E315" w14:textId="5901BA1C" w:rsidR="00901ED0" w:rsidRPr="00236CEF" w:rsidRDefault="00236CEF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1</w:t>
            </w:r>
          </w:p>
        </w:tc>
      </w:tr>
      <w:tr w:rsidR="005D488F" w:rsidRPr="00E40952" w14:paraId="4C3D9A46" w14:textId="77777777" w:rsidTr="00DF6902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57247E9" w14:textId="2603E6C6" w:rsidR="00901ED0" w:rsidRPr="00236CEF" w:rsidRDefault="00F05140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1-</w:t>
            </w:r>
            <w:r w:rsidR="00236CEF">
              <w:rPr>
                <w:rFonts w:eastAsia="SimSun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2</w:t>
            </w:r>
          </w:p>
        </w:tc>
      </w:tr>
      <w:tr w:rsidR="0093039F" w:rsidRPr="00E40952" w14:paraId="3CCF31CD" w14:textId="77777777" w:rsidTr="00DF6902">
        <w:trPr>
          <w:jc w:val="center"/>
        </w:trPr>
        <w:tc>
          <w:tcPr>
            <w:tcW w:w="10151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DF6902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E45A7E8" w14:textId="2BA7A088" w:rsidR="00901ED0" w:rsidRPr="00236CEF" w:rsidRDefault="00236CE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2</w:t>
            </w:r>
            <w:r w:rsidR="00B164A1"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-3</w:t>
            </w:r>
          </w:p>
        </w:tc>
      </w:tr>
      <w:tr w:rsidR="005D488F" w:rsidRPr="00E40952" w14:paraId="4E4E12FC" w14:textId="77777777" w:rsidTr="00DF6902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149FBCF" w14:textId="0A8682A9" w:rsidR="00901ED0" w:rsidRPr="00236CEF" w:rsidRDefault="00B164A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3</w:t>
            </w:r>
          </w:p>
        </w:tc>
      </w:tr>
      <w:tr w:rsidR="00D81BCC" w:rsidRPr="00E40952" w14:paraId="3B66116B" w14:textId="77777777" w:rsidTr="00DF6902">
        <w:trPr>
          <w:jc w:val="center"/>
        </w:trPr>
        <w:tc>
          <w:tcPr>
            <w:tcW w:w="10151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DF6902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1A1471A" w14:textId="34DAF803" w:rsidR="00901ED0" w:rsidRPr="00236CEF" w:rsidRDefault="00F0514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3-4</w:t>
            </w:r>
          </w:p>
        </w:tc>
      </w:tr>
      <w:tr w:rsidR="005D488F" w:rsidRPr="00E40952" w14:paraId="3B0EDEBF" w14:textId="77777777" w:rsidTr="00DF6902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3D3AFE0" w14:textId="4F5672A1" w:rsidR="00901ED0" w:rsidRPr="00236CEF" w:rsidRDefault="00F0514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NA</w:t>
            </w:r>
          </w:p>
        </w:tc>
      </w:tr>
      <w:tr w:rsidR="005D488F" w:rsidRPr="00E40952" w14:paraId="175E4ABF" w14:textId="77777777" w:rsidTr="00DF6902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589ED39" w14:textId="1E27C218" w:rsidR="00901ED0" w:rsidRPr="00236CEF" w:rsidRDefault="002E6E8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3-4</w:t>
            </w:r>
          </w:p>
        </w:tc>
      </w:tr>
      <w:tr w:rsidR="005D488F" w:rsidRPr="00E40952" w14:paraId="0AD90212" w14:textId="77777777" w:rsidTr="00DF6902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65BCD20" w14:textId="7F60CA3A" w:rsidR="00901ED0" w:rsidRPr="00236CEF" w:rsidRDefault="008E6AD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NA</w:t>
            </w:r>
          </w:p>
        </w:tc>
      </w:tr>
      <w:tr w:rsidR="005D488F" w:rsidRPr="00E40952" w14:paraId="022B8118" w14:textId="77777777" w:rsidTr="00DF6902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73C5F94" w14:textId="07195BAB" w:rsidR="00901ED0" w:rsidRPr="00236CEF" w:rsidRDefault="008E6AD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NA</w:t>
            </w:r>
          </w:p>
        </w:tc>
      </w:tr>
      <w:tr w:rsidR="005D488F" w:rsidRPr="00E40952" w14:paraId="2E715C04" w14:textId="77777777" w:rsidTr="00DF6902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D84E5D1" w14:textId="2179D52C" w:rsidR="00901ED0" w:rsidRPr="00236CEF" w:rsidRDefault="002E6E88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4</w:t>
            </w:r>
          </w:p>
        </w:tc>
      </w:tr>
      <w:tr w:rsidR="005D488F" w:rsidRPr="00E40952" w14:paraId="6348D5D7" w14:textId="77777777" w:rsidTr="00DF6902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9A82965" w14:textId="6BB8E6BF" w:rsidR="00901ED0" w:rsidRPr="00236CEF" w:rsidRDefault="00236CEF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NA</w:t>
            </w:r>
          </w:p>
        </w:tc>
      </w:tr>
      <w:tr w:rsidR="005D488F" w:rsidRPr="00E40952" w14:paraId="237EC6A3" w14:textId="77777777" w:rsidTr="00DF6902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FDA4465" w14:textId="05FD8B15" w:rsidR="00901ED0" w:rsidRPr="00236CEF" w:rsidRDefault="00843594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Table 1</w:t>
            </w:r>
          </w:p>
        </w:tc>
      </w:tr>
      <w:tr w:rsidR="005D488F" w:rsidRPr="00E40952" w14:paraId="0EFEB8E8" w14:textId="77777777" w:rsidTr="00DF6902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2D20B0D" w14:textId="567A7885" w:rsidR="00901ED0" w:rsidRPr="00236CEF" w:rsidRDefault="007E20F8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NA</w:t>
            </w:r>
          </w:p>
        </w:tc>
      </w:tr>
      <w:tr w:rsidR="005D488F" w:rsidRPr="00E40952" w14:paraId="72BB19D9" w14:textId="77777777" w:rsidTr="00DF6902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D25159D" w14:textId="266C1290" w:rsidR="00901ED0" w:rsidRPr="007E20F8" w:rsidRDefault="00523C39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rtl/>
                <w:lang w:val="en-US" w:eastAsia="zh-CN" w:bidi="fa-IR"/>
              </w:rPr>
            </w:pP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val="en-US" w:eastAsia="zh-CN" w:bidi="fa-IR"/>
              </w:rPr>
              <w:t>4-5</w:t>
            </w:r>
          </w:p>
        </w:tc>
      </w:tr>
      <w:tr w:rsidR="005D488F" w:rsidRPr="00E40952" w14:paraId="322E1749" w14:textId="77777777" w:rsidTr="00DF6902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68973D9" w14:textId="5EEB8D1C" w:rsidR="00901ED0" w:rsidRPr="00236CEF" w:rsidRDefault="00523C39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4</w:t>
            </w:r>
          </w:p>
        </w:tc>
      </w:tr>
      <w:tr w:rsidR="005D488F" w:rsidRPr="00E40952" w14:paraId="63BC6F63" w14:textId="77777777" w:rsidTr="00DF6902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FF4F735" w14:textId="1DD41EEE" w:rsidR="00901ED0" w:rsidRPr="00236CEF" w:rsidRDefault="00523C39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4</w:t>
            </w:r>
          </w:p>
        </w:tc>
      </w:tr>
      <w:tr w:rsidR="00DE1D64" w:rsidRPr="00E40952" w14:paraId="331831CA" w14:textId="77777777" w:rsidTr="00DF6902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0A48893" w14:textId="13CBC2A2" w:rsidR="001E7F83" w:rsidRPr="00236CEF" w:rsidRDefault="00523C3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SimSun" w:hAnsi="Arial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Tahoma"/>
                <w:color w:val="BFBFBF" w:themeColor="background1" w:themeShade="BF"/>
                <w:sz w:val="18"/>
                <w:szCs w:val="18"/>
                <w:lang w:eastAsia="zh-CN"/>
              </w:rPr>
              <w:t>4</w:t>
            </w:r>
          </w:p>
        </w:tc>
      </w:tr>
      <w:tr w:rsidR="00DE1D64" w:rsidRPr="00E40952" w14:paraId="55DA9C3B" w14:textId="77777777" w:rsidTr="00DF6902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592A542" w14:textId="2FEFDD1D" w:rsidR="001E7F83" w:rsidRPr="00236CEF" w:rsidRDefault="00523C39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4</w:t>
            </w:r>
          </w:p>
        </w:tc>
      </w:tr>
      <w:tr w:rsidR="005D488F" w:rsidRPr="00E40952" w14:paraId="1E27177F" w14:textId="77777777" w:rsidTr="00DF6902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54D5839E" w14:textId="6A09FF93" w:rsidR="00901ED0" w:rsidRPr="00DF6902" w:rsidRDefault="00DF6902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N</w:t>
            </w: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A</w:t>
            </w:r>
          </w:p>
        </w:tc>
      </w:tr>
      <w:tr w:rsidR="0019243F" w:rsidRPr="00E40952" w14:paraId="113B562C" w14:textId="77777777" w:rsidTr="00DF6902">
        <w:trPr>
          <w:jc w:val="center"/>
        </w:trPr>
        <w:tc>
          <w:tcPr>
            <w:tcW w:w="10151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DF6902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DC3432C" w14:textId="08EAC8B3" w:rsidR="00901ED0" w:rsidRPr="00DF6902" w:rsidRDefault="00DF6902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N</w:t>
            </w: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A</w:t>
            </w:r>
          </w:p>
        </w:tc>
      </w:tr>
      <w:tr w:rsidR="00FE1B78" w:rsidRPr="00E40952" w14:paraId="14F4C4C5" w14:textId="77777777" w:rsidTr="00DF6902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B75E592" w14:textId="2DEA4FB1" w:rsidR="00901ED0" w:rsidRPr="00DF6902" w:rsidRDefault="00DF6902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T</w:t>
            </w: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able 1</w:t>
            </w:r>
          </w:p>
        </w:tc>
      </w:tr>
      <w:tr w:rsidR="0075500A" w:rsidRPr="00E40952" w14:paraId="7A637616" w14:textId="77777777" w:rsidTr="00DF6902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8ED15A0" w14:textId="79DDD27B" w:rsidR="00901ED0" w:rsidRPr="00E40952" w:rsidRDefault="00523C3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75500A" w:rsidRPr="00E40952" w14:paraId="43BD3E0D" w14:textId="77777777" w:rsidTr="00DF6902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D80DD79" w14:textId="6436BC11" w:rsidR="00901ED0" w:rsidRPr="00DF6902" w:rsidRDefault="00DF690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SimSun" w:hAnsi="Arial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SimSun" w:hAnsi="Arial" w:cs="Tahoma"/>
                <w:color w:val="BFBFBF" w:themeColor="background1" w:themeShade="BF"/>
                <w:sz w:val="18"/>
                <w:szCs w:val="18"/>
                <w:lang w:eastAsia="zh-CN"/>
              </w:rPr>
              <w:t>A</w:t>
            </w:r>
          </w:p>
        </w:tc>
      </w:tr>
      <w:tr w:rsidR="00FE1B78" w:rsidRPr="00E40952" w14:paraId="19E4F245" w14:textId="77777777" w:rsidTr="00DF6902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CCEF049" w14:textId="16D0DB22" w:rsidR="00901ED0" w:rsidRPr="00DF6902" w:rsidRDefault="00DF690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SimSun" w:hAnsi="Arial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SimSun" w:hAnsi="Arial" w:cs="Tahoma"/>
                <w:color w:val="BFBFBF" w:themeColor="background1" w:themeShade="BF"/>
                <w:sz w:val="18"/>
                <w:szCs w:val="18"/>
                <w:lang w:eastAsia="zh-CN"/>
              </w:rPr>
              <w:t>A</w:t>
            </w:r>
          </w:p>
        </w:tc>
      </w:tr>
      <w:tr w:rsidR="00FE1B78" w:rsidRPr="00E40952" w14:paraId="36F18641" w14:textId="77777777" w:rsidTr="00DF6902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7DD7C2C" w14:textId="0D3CC085" w:rsidR="00901ED0" w:rsidRPr="00FB4476" w:rsidRDefault="00523C3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SimSun" w:hAnsi="Arial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Tahoma"/>
                <w:color w:val="BFBFBF" w:themeColor="background1" w:themeShade="BF"/>
                <w:sz w:val="18"/>
                <w:szCs w:val="18"/>
                <w:lang w:eastAsia="zh-CN"/>
              </w:rPr>
              <w:t>6-7</w:t>
            </w:r>
          </w:p>
        </w:tc>
      </w:tr>
      <w:tr w:rsidR="005D488F" w:rsidRPr="00E40952" w14:paraId="34AE11C6" w14:textId="77777777" w:rsidTr="00DF6902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95E60A2" w14:textId="2A9BDFAA" w:rsidR="0056414C" w:rsidRPr="00FB4476" w:rsidRDefault="00523C39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6-7</w:t>
            </w:r>
          </w:p>
        </w:tc>
      </w:tr>
      <w:tr w:rsidR="00E4618F" w:rsidRPr="00E40952" w14:paraId="4A0228C0" w14:textId="77777777" w:rsidTr="00DF6902">
        <w:trPr>
          <w:jc w:val="center"/>
        </w:trPr>
        <w:tc>
          <w:tcPr>
            <w:tcW w:w="10151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DF6902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4F0212A" w14:textId="2AFCDB41" w:rsidR="00901ED0" w:rsidRPr="00FB4476" w:rsidRDefault="00523C39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9</w:t>
            </w:r>
          </w:p>
        </w:tc>
      </w:tr>
      <w:tr w:rsidR="005D488F" w:rsidRPr="00E40952" w14:paraId="3AB875B3" w14:textId="77777777" w:rsidTr="00DF6902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D763411" w14:textId="5DC318D2" w:rsidR="0056414C" w:rsidRPr="00FB4476" w:rsidRDefault="00523C3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SimSun" w:hAnsi="Arial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Tahoma"/>
                <w:color w:val="BFBFBF" w:themeColor="background1" w:themeShade="BF"/>
                <w:sz w:val="18"/>
                <w:szCs w:val="18"/>
                <w:lang w:eastAsia="zh-CN"/>
              </w:rPr>
              <w:t>8-9</w:t>
            </w:r>
          </w:p>
        </w:tc>
      </w:tr>
      <w:tr w:rsidR="005D488F" w:rsidRPr="00E40952" w14:paraId="46F40158" w14:textId="77777777" w:rsidTr="00DF6902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49CFE0E8" w14:textId="6BCB79E9" w:rsidR="00901ED0" w:rsidRPr="00FB4476" w:rsidRDefault="00523C39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9</w:t>
            </w:r>
          </w:p>
        </w:tc>
      </w:tr>
      <w:tr w:rsidR="00A56872" w:rsidRPr="00E40952" w14:paraId="11296BE0" w14:textId="77777777" w:rsidTr="00DF6902">
        <w:trPr>
          <w:jc w:val="center"/>
        </w:trPr>
        <w:tc>
          <w:tcPr>
            <w:tcW w:w="10151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DF6902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1A42A42" w14:textId="1B5CFA69" w:rsidR="00901ED0" w:rsidRPr="00FB4476" w:rsidRDefault="00FB4476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 w:hint="eastAsia"/>
                <w:color w:val="BFBFBF" w:themeColor="background1" w:themeShade="BF"/>
                <w:sz w:val="18"/>
                <w:szCs w:val="18"/>
                <w:lang w:eastAsia="zh-CN"/>
              </w:rPr>
              <w:t>N</w:t>
            </w: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A</w:t>
            </w:r>
          </w:p>
        </w:tc>
      </w:tr>
      <w:tr w:rsidR="00FE1B78" w:rsidRPr="00E40952" w14:paraId="0B275E10" w14:textId="77777777" w:rsidTr="00DF6902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76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46894F6" w14:textId="68F93E36" w:rsidR="00901ED0" w:rsidRPr="00FB4476" w:rsidRDefault="00523C39" w:rsidP="005C0404">
            <w:pPr>
              <w:spacing w:after="0" w:line="240" w:lineRule="auto"/>
              <w:ind w:firstLine="0"/>
              <w:jc w:val="center"/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</w:pPr>
            <w:r>
              <w:rPr>
                <w:rFonts w:eastAsia="SimSun" w:cs="Tahoma"/>
                <w:color w:val="BFBFBF" w:themeColor="background1" w:themeShade="BF"/>
                <w:sz w:val="18"/>
                <w:szCs w:val="18"/>
                <w:lang w:eastAsia="zh-CN"/>
              </w:rPr>
              <w:t>10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046CF" w14:textId="77777777" w:rsidR="00F9209A" w:rsidRDefault="00F9209A" w:rsidP="006F1BF0">
      <w:pPr>
        <w:spacing w:after="0" w:line="240" w:lineRule="auto"/>
      </w:pPr>
      <w:r>
        <w:separator/>
      </w:r>
    </w:p>
  </w:endnote>
  <w:endnote w:type="continuationSeparator" w:id="0">
    <w:p w14:paraId="49E7E5D6" w14:textId="77777777" w:rsidR="00F9209A" w:rsidRDefault="00F9209A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BDFEA" w14:textId="77777777" w:rsidR="00F9209A" w:rsidRDefault="00F9209A" w:rsidP="006F1BF0">
      <w:pPr>
        <w:spacing w:after="0" w:line="240" w:lineRule="auto"/>
      </w:pPr>
      <w:r>
        <w:separator/>
      </w:r>
    </w:p>
  </w:footnote>
  <w:footnote w:type="continuationSeparator" w:id="0">
    <w:p w14:paraId="5B09B0CC" w14:textId="77777777" w:rsidR="00F9209A" w:rsidRDefault="00F9209A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4859"/>
    <w:rsid w:val="000273C3"/>
    <w:rsid w:val="000659B0"/>
    <w:rsid w:val="000E3304"/>
    <w:rsid w:val="001048C0"/>
    <w:rsid w:val="001051E3"/>
    <w:rsid w:val="001636A9"/>
    <w:rsid w:val="0019243F"/>
    <w:rsid w:val="001C4655"/>
    <w:rsid w:val="001C6979"/>
    <w:rsid w:val="001E7F83"/>
    <w:rsid w:val="00236CEF"/>
    <w:rsid w:val="002E6E88"/>
    <w:rsid w:val="00354DE8"/>
    <w:rsid w:val="00396800"/>
    <w:rsid w:val="003F7122"/>
    <w:rsid w:val="004372D3"/>
    <w:rsid w:val="004615BE"/>
    <w:rsid w:val="00472C80"/>
    <w:rsid w:val="00483702"/>
    <w:rsid w:val="004911CF"/>
    <w:rsid w:val="004D252B"/>
    <w:rsid w:val="00523C39"/>
    <w:rsid w:val="00543709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7E20F8"/>
    <w:rsid w:val="00843594"/>
    <w:rsid w:val="008952D0"/>
    <w:rsid w:val="008E6ADA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164A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669CF"/>
    <w:rsid w:val="00C765D8"/>
    <w:rsid w:val="00CA5053"/>
    <w:rsid w:val="00D27B1A"/>
    <w:rsid w:val="00D70517"/>
    <w:rsid w:val="00D81BCC"/>
    <w:rsid w:val="00D97E47"/>
    <w:rsid w:val="00DC06F9"/>
    <w:rsid w:val="00DE1D64"/>
    <w:rsid w:val="00DF6902"/>
    <w:rsid w:val="00E209BF"/>
    <w:rsid w:val="00E33B0A"/>
    <w:rsid w:val="00E40952"/>
    <w:rsid w:val="00E45712"/>
    <w:rsid w:val="00E4618F"/>
    <w:rsid w:val="00E75A68"/>
    <w:rsid w:val="00E775F0"/>
    <w:rsid w:val="00ED4B64"/>
    <w:rsid w:val="00F05140"/>
    <w:rsid w:val="00F31A8B"/>
    <w:rsid w:val="00F9209A"/>
    <w:rsid w:val="00FB4476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2C53A5C8-E470-4F83-91F4-D634DD98F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694</Words>
  <Characters>3538</Characters>
  <Application>Microsoft Office Word</Application>
  <DocSecurity>0</DocSecurity>
  <Lines>64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20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Ali Ebrahimi</cp:lastModifiedBy>
  <cp:revision>15</cp:revision>
  <cp:lastPrinted>2014-10-10T14:41:00Z</cp:lastPrinted>
  <dcterms:created xsi:type="dcterms:W3CDTF">2015-02-09T07:43:00Z</dcterms:created>
  <dcterms:modified xsi:type="dcterms:W3CDTF">2023-05-22T01:23:00Z</dcterms:modified>
  <cp:category/>
</cp:coreProperties>
</file>